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A1926" w14:textId="68CC3604" w:rsidR="00CB1417" w:rsidRDefault="00F07FCC" w:rsidP="00F07FC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INFORMATION</w:t>
      </w:r>
    </w:p>
    <w:p w14:paraId="16FB0782" w14:textId="2B5DDE24" w:rsidR="006442BB" w:rsidRPr="00917D58" w:rsidRDefault="00637D56" w:rsidP="00917D58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37D5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6442BB" w:rsidRPr="00917D5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</w:t>
      </w:r>
      <w:r w:rsidR="001E61C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ure</w:t>
      </w:r>
      <w:r w:rsidR="006442BB" w:rsidRPr="00917D5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6442BB" w:rsidRPr="00917D5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Establishment of </w:t>
      </w:r>
      <w:proofErr w:type="gramStart"/>
      <w:r w:rsidR="006442BB" w:rsidRPr="00917D5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r(</w:t>
      </w:r>
      <w:proofErr w:type="gramEnd"/>
      <w:r w:rsidR="006442BB" w:rsidRPr="00917D5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VI)-transformed lung epithelial cells (CrT).</w:t>
      </w:r>
    </w:p>
    <w:p w14:paraId="5E937ACC" w14:textId="7DF4AB8D" w:rsidR="006442BB" w:rsidRPr="004266D3" w:rsidRDefault="008C3C75" w:rsidP="00597F94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Scheme of </w:t>
      </w:r>
      <w:proofErr w:type="gramStart"/>
      <w:r w:rsidRPr="004266D3">
        <w:rPr>
          <w:rFonts w:ascii="Times New Roman" w:eastAsia="宋体" w:hAnsi="Times New Roman" w:cs="Times New Roman"/>
          <w:sz w:val="24"/>
          <w:szCs w:val="24"/>
        </w:rPr>
        <w:t>Cr(</w:t>
      </w:r>
      <w:proofErr w:type="gramEnd"/>
      <w:r w:rsidRPr="004266D3">
        <w:rPr>
          <w:rFonts w:ascii="Times New Roman" w:eastAsia="宋体" w:hAnsi="Times New Roman" w:cs="Times New Roman"/>
          <w:sz w:val="24"/>
          <w:szCs w:val="24"/>
        </w:rPr>
        <w:t xml:space="preserve">VI)-induced malignant transformation of lung epithelial cells. </w:t>
      </w:r>
      <w:r w:rsidR="00761917" w:rsidRPr="004266D3">
        <w:rPr>
          <w:rFonts w:ascii="Times New Roman" w:eastAsia="宋体" w:hAnsi="Times New Roman" w:cs="Times New Roman"/>
          <w:sz w:val="24"/>
          <w:szCs w:val="24"/>
        </w:rPr>
        <w:t>The transformed cells were termed CrT.</w:t>
      </w:r>
    </w:p>
    <w:p w14:paraId="147354F7" w14:textId="712505AC" w:rsidR="00441892" w:rsidRPr="004266D3" w:rsidRDefault="008C3C75" w:rsidP="00597F94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266D3">
        <w:rPr>
          <w:rFonts w:ascii="Times New Roman" w:eastAsia="宋体" w:hAnsi="Times New Roman" w:cs="Times New Roman"/>
          <w:kern w:val="0"/>
          <w:sz w:val="24"/>
          <w:szCs w:val="24"/>
        </w:rPr>
        <w:t xml:space="preserve">Dose-response curves for </w:t>
      </w:r>
      <w:proofErr w:type="gramStart"/>
      <w:r w:rsidRPr="004266D3">
        <w:rPr>
          <w:rFonts w:ascii="Times New Roman" w:eastAsia="宋体" w:hAnsi="Times New Roman" w:cs="Times New Roman"/>
          <w:kern w:val="0"/>
          <w:sz w:val="24"/>
          <w:szCs w:val="24"/>
        </w:rPr>
        <w:t>Cr(</w:t>
      </w:r>
      <w:proofErr w:type="gramEnd"/>
      <w:r w:rsidRPr="004266D3">
        <w:rPr>
          <w:rFonts w:ascii="Times New Roman" w:eastAsia="宋体" w:hAnsi="Times New Roman" w:cs="Times New Roman"/>
          <w:kern w:val="0"/>
          <w:sz w:val="24"/>
          <w:szCs w:val="24"/>
        </w:rPr>
        <w:t>VI) in BEAS-2B and CrT cells.</w:t>
      </w: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FA06A79" w14:textId="76A27770" w:rsidR="002202EB" w:rsidRPr="004266D3" w:rsidRDefault="002202EB" w:rsidP="00597F94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Representative </w:t>
      </w:r>
      <w:r w:rsidR="00966D04" w:rsidRPr="004266D3">
        <w:rPr>
          <w:rFonts w:ascii="Times New Roman" w:eastAsia="宋体" w:hAnsi="Times New Roman" w:cs="Times New Roman"/>
          <w:sz w:val="24"/>
          <w:szCs w:val="24"/>
        </w:rPr>
        <w:t xml:space="preserve">images </w:t>
      </w:r>
      <w:r w:rsidRPr="004266D3">
        <w:rPr>
          <w:rFonts w:ascii="Times New Roman" w:eastAsia="宋体" w:hAnsi="Times New Roman" w:cs="Times New Roman"/>
          <w:sz w:val="24"/>
          <w:szCs w:val="24"/>
        </w:rPr>
        <w:t>of anchorage-independent colony formation</w:t>
      </w:r>
      <w:r w:rsidR="00966D04" w:rsidRPr="004266D3">
        <w:rPr>
          <w:rFonts w:ascii="Times New Roman" w:eastAsia="宋体" w:hAnsi="Times New Roman" w:cs="Times New Roman"/>
          <w:sz w:val="24"/>
          <w:szCs w:val="24"/>
        </w:rPr>
        <w:t xml:space="preserve"> derived from </w:t>
      </w: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BEAS-2B </w:t>
      </w:r>
      <w:r w:rsidR="00B32103" w:rsidRPr="004266D3">
        <w:rPr>
          <w:rFonts w:ascii="Times New Roman" w:eastAsia="宋体" w:hAnsi="Times New Roman" w:cs="Times New Roman"/>
          <w:sz w:val="24"/>
          <w:szCs w:val="24"/>
        </w:rPr>
        <w:t>and CrT</w:t>
      </w:r>
      <w:r w:rsidR="00966D04" w:rsidRPr="004266D3">
        <w:rPr>
          <w:rFonts w:ascii="Times New Roman" w:eastAsia="宋体" w:hAnsi="Times New Roman" w:cs="Times New Roman"/>
          <w:sz w:val="24"/>
          <w:szCs w:val="24"/>
        </w:rPr>
        <w:t xml:space="preserve"> cells (left)</w:t>
      </w: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0C16F6" w:rsidRPr="004266D3">
        <w:rPr>
          <w:rFonts w:ascii="Times New Roman" w:hAnsi="Times New Roman" w:cs="Times New Roman"/>
          <w:sz w:val="24"/>
          <w:szCs w:val="24"/>
        </w:rPr>
        <w:t>Data represent the mean ± SD of triplicate experiments</w:t>
      </w:r>
      <w:r w:rsidR="00966D04" w:rsidRPr="004266D3">
        <w:rPr>
          <w:rFonts w:ascii="Times New Roman" w:hAnsi="Times New Roman" w:cs="Times New Roman"/>
          <w:sz w:val="24"/>
          <w:szCs w:val="24"/>
        </w:rPr>
        <w:t xml:space="preserve"> (right)</w:t>
      </w:r>
      <w:r w:rsidR="000C16F6" w:rsidRPr="004266D3">
        <w:rPr>
          <w:rFonts w:ascii="Times New Roman" w:hAnsi="Times New Roman" w:cs="Times New Roman"/>
          <w:sz w:val="24"/>
          <w:szCs w:val="24"/>
        </w:rPr>
        <w:t>.</w:t>
      </w:r>
      <w:r w:rsidR="001F3976" w:rsidRPr="004266D3">
        <w:rPr>
          <w:rFonts w:ascii="Times New Roman" w:eastAsia="宋体" w:hAnsi="Times New Roman" w:cs="Times New Roman"/>
          <w:sz w:val="24"/>
          <w:szCs w:val="24"/>
        </w:rPr>
        <w:t xml:space="preserve"> **</w:t>
      </w:r>
      <w:r w:rsidR="001F3976" w:rsidRPr="004266D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1F3976" w:rsidRPr="004266D3">
        <w:rPr>
          <w:rFonts w:ascii="Times New Roman" w:eastAsia="宋体" w:hAnsi="Times New Roman" w:cs="Times New Roman"/>
          <w:sz w:val="24"/>
          <w:szCs w:val="24"/>
        </w:rPr>
        <w:t xml:space="preserve"> &lt; 0.001</w:t>
      </w:r>
    </w:p>
    <w:p w14:paraId="07F2DB3D" w14:textId="4293A2B5" w:rsidR="002202EB" w:rsidRPr="004266D3" w:rsidRDefault="00074E23" w:rsidP="00597F94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Images </w:t>
      </w:r>
      <w:r w:rsidR="002202EB" w:rsidRPr="004266D3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B32103" w:rsidRPr="004266D3">
        <w:rPr>
          <w:rFonts w:ascii="Times New Roman" w:eastAsia="宋体" w:hAnsi="Times New Roman" w:cs="Times New Roman"/>
          <w:sz w:val="24"/>
          <w:szCs w:val="24"/>
        </w:rPr>
        <w:t>mice bearing</w:t>
      </w:r>
      <w:r w:rsidR="002202EB" w:rsidRPr="004266D3">
        <w:rPr>
          <w:rFonts w:ascii="Times New Roman" w:eastAsia="宋体" w:hAnsi="Times New Roman" w:cs="Times New Roman"/>
          <w:sz w:val="24"/>
          <w:szCs w:val="24"/>
        </w:rPr>
        <w:t xml:space="preserve"> the subcutaneous tumors formed by BEAS-2B cells and Cr</w:t>
      </w:r>
      <w:r w:rsidR="002D5C6A" w:rsidRPr="004266D3">
        <w:rPr>
          <w:rFonts w:ascii="Times New Roman" w:eastAsia="宋体" w:hAnsi="Times New Roman" w:cs="Times New Roman"/>
          <w:sz w:val="24"/>
          <w:szCs w:val="24"/>
        </w:rPr>
        <w:t>T</w:t>
      </w:r>
      <w:r w:rsidR="002202EB" w:rsidRPr="004266D3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4266D3">
        <w:rPr>
          <w:rFonts w:ascii="Times New Roman" w:eastAsia="宋体" w:hAnsi="Times New Roman" w:cs="Times New Roman"/>
          <w:sz w:val="24"/>
          <w:szCs w:val="24"/>
        </w:rPr>
        <w:t>, respectively</w:t>
      </w:r>
      <w:r w:rsidR="008A194F" w:rsidRPr="004266D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FEFC168" w14:textId="1CA0F3A4" w:rsidR="008A194F" w:rsidRPr="004266D3" w:rsidRDefault="00F122A5" w:rsidP="00597F94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266D3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="001F3976" w:rsidRPr="004266D3">
        <w:rPr>
          <w:rFonts w:ascii="Times New Roman" w:eastAsia="宋体" w:hAnsi="Times New Roman" w:cs="Times New Roman"/>
          <w:sz w:val="24"/>
          <w:szCs w:val="24"/>
        </w:rPr>
        <w:t>olony</w:t>
      </w:r>
      <w:r w:rsidR="00572D41" w:rsidRPr="004266D3">
        <w:rPr>
          <w:rFonts w:ascii="Times New Roman" w:eastAsia="宋体" w:hAnsi="Times New Roman" w:cs="Times New Roman"/>
          <w:sz w:val="24"/>
          <w:szCs w:val="24"/>
        </w:rPr>
        <w:t xml:space="preserve"> formation </w:t>
      </w: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ratio </w:t>
      </w:r>
      <w:r w:rsidR="00572D41" w:rsidRPr="004266D3">
        <w:rPr>
          <w:rFonts w:ascii="Times New Roman" w:eastAsia="宋体" w:hAnsi="Times New Roman" w:cs="Times New Roman"/>
          <w:sz w:val="24"/>
          <w:szCs w:val="24"/>
        </w:rPr>
        <w:t xml:space="preserve">and tumor formation ratio by CrT cells </w:t>
      </w:r>
      <w:r w:rsidR="006D2E97" w:rsidRPr="004266D3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572D41" w:rsidRPr="004266D3">
        <w:rPr>
          <w:rFonts w:ascii="Times New Roman" w:eastAsia="宋体" w:hAnsi="Times New Roman" w:cs="Times New Roman"/>
          <w:sz w:val="24"/>
          <w:szCs w:val="24"/>
        </w:rPr>
        <w:t xml:space="preserve">passage 10, 20, </w:t>
      </w:r>
      <w:r w:rsidR="00AD547E" w:rsidRPr="004266D3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572D41" w:rsidRPr="004266D3">
        <w:rPr>
          <w:rFonts w:ascii="Times New Roman" w:eastAsia="宋体" w:hAnsi="Times New Roman" w:cs="Times New Roman"/>
          <w:sz w:val="24"/>
          <w:szCs w:val="24"/>
        </w:rPr>
        <w:t>30.</w:t>
      </w:r>
      <w:r w:rsidR="00067F38" w:rsidRPr="004266D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18C89B1" w14:textId="65AF904D" w:rsidR="00C16A28" w:rsidRPr="004266D3" w:rsidRDefault="008A194F" w:rsidP="00597F94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266D3">
        <w:rPr>
          <w:rFonts w:ascii="Times New Roman" w:hAnsi="Times New Roman" w:cs="Times New Roman"/>
          <w:sz w:val="24"/>
          <w:szCs w:val="24"/>
        </w:rPr>
        <w:t xml:space="preserve">ALDH1A1 activity </w:t>
      </w:r>
      <w:r w:rsidR="00857658" w:rsidRPr="004266D3">
        <w:rPr>
          <w:rFonts w:ascii="Times New Roman" w:hAnsi="Times New Roman" w:cs="Times New Roman" w:hint="eastAsia"/>
          <w:sz w:val="24"/>
          <w:szCs w:val="24"/>
        </w:rPr>
        <w:t>was</w:t>
      </w:r>
      <w:r w:rsidR="00857658" w:rsidRPr="004266D3">
        <w:rPr>
          <w:rFonts w:ascii="Times New Roman" w:hAnsi="Times New Roman" w:cs="Times New Roman"/>
          <w:sz w:val="24"/>
          <w:szCs w:val="24"/>
        </w:rPr>
        <w:t xml:space="preserve"> </w:t>
      </w:r>
      <w:r w:rsidR="00D2493E" w:rsidRPr="004266D3">
        <w:rPr>
          <w:rFonts w:ascii="Times New Roman" w:hAnsi="Times New Roman" w:cs="Times New Roman"/>
          <w:sz w:val="24"/>
          <w:szCs w:val="24"/>
        </w:rPr>
        <w:t>detect</w:t>
      </w:r>
      <w:r w:rsidR="00D2493E" w:rsidRPr="004266D3">
        <w:rPr>
          <w:rFonts w:ascii="Times New Roman" w:hAnsi="Times New Roman" w:cs="Times New Roman" w:hint="eastAsia"/>
          <w:sz w:val="24"/>
          <w:szCs w:val="24"/>
        </w:rPr>
        <w:t>ed</w:t>
      </w:r>
      <w:r w:rsidR="00D2493E" w:rsidRPr="004266D3">
        <w:rPr>
          <w:rFonts w:ascii="Times New Roman" w:hAnsi="Times New Roman" w:cs="Times New Roman"/>
          <w:sz w:val="24"/>
          <w:szCs w:val="24"/>
        </w:rPr>
        <w:t xml:space="preserve"> </w:t>
      </w:r>
      <w:r w:rsidRPr="004266D3">
        <w:rPr>
          <w:rFonts w:ascii="Times New Roman" w:hAnsi="Times New Roman" w:cs="Times New Roman"/>
          <w:sz w:val="24"/>
          <w:szCs w:val="24"/>
        </w:rPr>
        <w:t>by flow cytometry</w:t>
      </w:r>
      <w:r w:rsidR="00D2493E" w:rsidRPr="004266D3">
        <w:rPr>
          <w:rFonts w:ascii="Times New Roman" w:hAnsi="Times New Roman" w:cs="Times New Roman"/>
          <w:sz w:val="24"/>
          <w:szCs w:val="24"/>
        </w:rPr>
        <w:t xml:space="preserve"> in BEAS-2B or CrT cells with or without ADLH1A1 depletion</w:t>
      </w:r>
      <w:r w:rsidRPr="004266D3">
        <w:rPr>
          <w:rFonts w:ascii="Times New Roman" w:hAnsi="Times New Roman" w:cs="Times New Roman"/>
          <w:sz w:val="24"/>
          <w:szCs w:val="24"/>
        </w:rPr>
        <w:t>.</w:t>
      </w:r>
      <w:r w:rsidR="00021136" w:rsidRPr="004266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88DD73" w14:textId="62416D09" w:rsidR="003B4230" w:rsidRPr="00A36705" w:rsidRDefault="00572D41" w:rsidP="00A36705">
      <w:pPr>
        <w:pStyle w:val="a7"/>
        <w:numPr>
          <w:ilvl w:val="0"/>
          <w:numId w:val="40"/>
        </w:numPr>
        <w:spacing w:line="360" w:lineRule="auto"/>
        <w:ind w:firstLineChars="0"/>
        <w:rPr>
          <w:rFonts w:ascii="Times New Roman" w:eastAsia="宋体" w:hAnsi="Times New Roman" w:cs="Times New Roman" w:hint="eastAsia"/>
          <w:sz w:val="24"/>
          <w:szCs w:val="24"/>
        </w:rPr>
      </w:pPr>
      <w:r w:rsidRPr="004266D3">
        <w:rPr>
          <w:rFonts w:ascii="Times New Roman" w:eastAsia="宋体" w:hAnsi="Times New Roman" w:cs="Times New Roman"/>
          <w:sz w:val="24"/>
          <w:szCs w:val="24"/>
        </w:rPr>
        <w:t>Representative BLIs of orthotopic tumorigenesis</w:t>
      </w:r>
      <w:r w:rsidR="00446768" w:rsidRPr="004266D3">
        <w:rPr>
          <w:rFonts w:ascii="Times New Roman" w:eastAsia="宋体" w:hAnsi="Times New Roman" w:cs="Times New Roman"/>
          <w:sz w:val="24"/>
          <w:szCs w:val="24"/>
        </w:rPr>
        <w:t xml:space="preserve"> generated</w:t>
      </w:r>
      <w:r w:rsidRPr="004266D3">
        <w:rPr>
          <w:rFonts w:ascii="Times New Roman" w:eastAsia="宋体" w:hAnsi="Times New Roman" w:cs="Times New Roman"/>
          <w:sz w:val="24"/>
          <w:szCs w:val="24"/>
        </w:rPr>
        <w:t xml:space="preserve"> by</w:t>
      </w:r>
      <w:r w:rsidR="00087A7D" w:rsidRPr="004266D3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446768" w:rsidRPr="004266D3">
        <w:rPr>
          <w:rFonts w:ascii="Times New Roman" w:eastAsia="宋体" w:hAnsi="Times New Roman" w:cs="Times New Roman"/>
          <w:sz w:val="24"/>
          <w:szCs w:val="24"/>
        </w:rPr>
        <w:t xml:space="preserve"> indicated amount of CrT and CrT/TICs cells.</w:t>
      </w:r>
    </w:p>
    <w:sectPr w:rsidR="003B4230" w:rsidRPr="00A3670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08BAE" w14:textId="77777777" w:rsidR="00241B57" w:rsidRDefault="00241B57" w:rsidP="009C5997">
      <w:r>
        <w:separator/>
      </w:r>
    </w:p>
  </w:endnote>
  <w:endnote w:type="continuationSeparator" w:id="0">
    <w:p w14:paraId="47621219" w14:textId="77777777" w:rsidR="00241B57" w:rsidRDefault="00241B57" w:rsidP="009C5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81753297"/>
      <w:docPartObj>
        <w:docPartGallery w:val="Page Numbers (Bottom of Page)"/>
        <w:docPartUnique/>
      </w:docPartObj>
    </w:sdtPr>
    <w:sdtContent>
      <w:p w14:paraId="3B569557" w14:textId="77870E5A" w:rsidR="007C79B1" w:rsidRDefault="007C79B1" w:rsidP="00EA2DC0">
        <w:pPr>
          <w:pStyle w:val="a5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5A604C29" w14:textId="77777777" w:rsidR="007C79B1" w:rsidRDefault="007C79B1" w:rsidP="007C79B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  <w:rFonts w:ascii="Times New Roman" w:hAnsi="Times New Roman" w:cs="Times New Roman"/>
      </w:rPr>
      <w:id w:val="-617134504"/>
      <w:docPartObj>
        <w:docPartGallery w:val="Page Numbers (Bottom of Page)"/>
        <w:docPartUnique/>
      </w:docPartObj>
    </w:sdtPr>
    <w:sdtContent>
      <w:p w14:paraId="351B9D6F" w14:textId="7D10387E" w:rsidR="007C79B1" w:rsidRPr="007C79B1" w:rsidRDefault="007C79B1" w:rsidP="00EA2DC0">
        <w:pPr>
          <w:pStyle w:val="a5"/>
          <w:framePr w:wrap="none" w:vAnchor="text" w:hAnchor="margin" w:xAlign="right" w:y="1"/>
          <w:rPr>
            <w:rStyle w:val="ab"/>
            <w:rFonts w:ascii="Times New Roman" w:hAnsi="Times New Roman" w:cs="Times New Roman"/>
          </w:rPr>
        </w:pPr>
        <w:r w:rsidRPr="007C79B1">
          <w:rPr>
            <w:rStyle w:val="ab"/>
            <w:rFonts w:ascii="Times New Roman" w:hAnsi="Times New Roman" w:cs="Times New Roman"/>
          </w:rPr>
          <w:fldChar w:fldCharType="begin"/>
        </w:r>
        <w:r w:rsidRPr="007C79B1">
          <w:rPr>
            <w:rStyle w:val="ab"/>
            <w:rFonts w:ascii="Times New Roman" w:hAnsi="Times New Roman" w:cs="Times New Roman"/>
          </w:rPr>
          <w:instrText xml:space="preserve"> PAGE </w:instrText>
        </w:r>
        <w:r w:rsidRPr="007C79B1">
          <w:rPr>
            <w:rStyle w:val="ab"/>
            <w:rFonts w:ascii="Times New Roman" w:hAnsi="Times New Roman" w:cs="Times New Roman"/>
          </w:rPr>
          <w:fldChar w:fldCharType="separate"/>
        </w:r>
        <w:r w:rsidRPr="007C79B1">
          <w:rPr>
            <w:rStyle w:val="ab"/>
            <w:rFonts w:ascii="Times New Roman" w:hAnsi="Times New Roman" w:cs="Times New Roman"/>
            <w:noProof/>
          </w:rPr>
          <w:t>1</w:t>
        </w:r>
        <w:r w:rsidRPr="007C79B1">
          <w:rPr>
            <w:rStyle w:val="ab"/>
            <w:rFonts w:ascii="Times New Roman" w:hAnsi="Times New Roman" w:cs="Times New Roman"/>
          </w:rPr>
          <w:fldChar w:fldCharType="end"/>
        </w:r>
      </w:p>
    </w:sdtContent>
  </w:sdt>
  <w:p w14:paraId="7BF65B5B" w14:textId="77777777" w:rsidR="007C79B1" w:rsidRDefault="007C79B1" w:rsidP="007C79B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71BA7" w14:textId="77777777" w:rsidR="00241B57" w:rsidRDefault="00241B57" w:rsidP="009C5997">
      <w:r>
        <w:separator/>
      </w:r>
    </w:p>
  </w:footnote>
  <w:footnote w:type="continuationSeparator" w:id="0">
    <w:p w14:paraId="350BD14D" w14:textId="77777777" w:rsidR="00241B57" w:rsidRDefault="00241B57" w:rsidP="009C5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85A42"/>
    <w:multiLevelType w:val="hybridMultilevel"/>
    <w:tmpl w:val="2C4A9802"/>
    <w:lvl w:ilvl="0" w:tplc="BA56E3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975436"/>
    <w:multiLevelType w:val="hybridMultilevel"/>
    <w:tmpl w:val="102A716E"/>
    <w:lvl w:ilvl="0" w:tplc="FD7E618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BB33CB"/>
    <w:multiLevelType w:val="hybridMultilevel"/>
    <w:tmpl w:val="AD88B240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8482DAE2">
      <w:start w:val="1"/>
      <w:numFmt w:val="upperRoman"/>
      <w:lvlText w:val="(%2)"/>
      <w:lvlJc w:val="left"/>
      <w:pPr>
        <w:ind w:left="1140" w:hanging="720"/>
      </w:pPr>
      <w:rPr>
        <w:rFonts w:eastAsia="宋体" w:hint="default"/>
      </w:rPr>
    </w:lvl>
    <w:lvl w:ilvl="2" w:tplc="F0A0CA68">
      <w:start w:val="1"/>
      <w:numFmt w:val="upperLetter"/>
      <w:lvlText w:val="(%3)"/>
      <w:lvlJc w:val="left"/>
      <w:pPr>
        <w:ind w:left="1240" w:hanging="40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802BDE"/>
    <w:multiLevelType w:val="hybridMultilevel"/>
    <w:tmpl w:val="323C79E2"/>
    <w:lvl w:ilvl="0" w:tplc="F5E022E4">
      <w:start w:val="1"/>
      <w:numFmt w:val="lowerLetter"/>
      <w:lvlText w:val="%1"/>
      <w:lvlJc w:val="left"/>
      <w:pPr>
        <w:ind w:left="441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61" w:hanging="420"/>
      </w:pPr>
    </w:lvl>
    <w:lvl w:ilvl="2" w:tplc="0409001B" w:tentative="1">
      <w:start w:val="1"/>
      <w:numFmt w:val="lowerRoman"/>
      <w:lvlText w:val="%3."/>
      <w:lvlJc w:val="right"/>
      <w:pPr>
        <w:ind w:left="1281" w:hanging="420"/>
      </w:pPr>
    </w:lvl>
    <w:lvl w:ilvl="3" w:tplc="0409000F" w:tentative="1">
      <w:start w:val="1"/>
      <w:numFmt w:val="decimal"/>
      <w:lvlText w:val="%4."/>
      <w:lvlJc w:val="left"/>
      <w:pPr>
        <w:ind w:left="1701" w:hanging="420"/>
      </w:pPr>
    </w:lvl>
    <w:lvl w:ilvl="4" w:tplc="04090019" w:tentative="1">
      <w:start w:val="1"/>
      <w:numFmt w:val="lowerLetter"/>
      <w:lvlText w:val="%5)"/>
      <w:lvlJc w:val="left"/>
      <w:pPr>
        <w:ind w:left="2121" w:hanging="420"/>
      </w:pPr>
    </w:lvl>
    <w:lvl w:ilvl="5" w:tplc="0409001B" w:tentative="1">
      <w:start w:val="1"/>
      <w:numFmt w:val="lowerRoman"/>
      <w:lvlText w:val="%6."/>
      <w:lvlJc w:val="right"/>
      <w:pPr>
        <w:ind w:left="2541" w:hanging="420"/>
      </w:pPr>
    </w:lvl>
    <w:lvl w:ilvl="6" w:tplc="0409000F" w:tentative="1">
      <w:start w:val="1"/>
      <w:numFmt w:val="decimal"/>
      <w:lvlText w:val="%7."/>
      <w:lvlJc w:val="left"/>
      <w:pPr>
        <w:ind w:left="2961" w:hanging="420"/>
      </w:pPr>
    </w:lvl>
    <w:lvl w:ilvl="7" w:tplc="04090019" w:tentative="1">
      <w:start w:val="1"/>
      <w:numFmt w:val="lowerLetter"/>
      <w:lvlText w:val="%8)"/>
      <w:lvlJc w:val="left"/>
      <w:pPr>
        <w:ind w:left="3381" w:hanging="420"/>
      </w:pPr>
    </w:lvl>
    <w:lvl w:ilvl="8" w:tplc="0409001B" w:tentative="1">
      <w:start w:val="1"/>
      <w:numFmt w:val="lowerRoman"/>
      <w:lvlText w:val="%9."/>
      <w:lvlJc w:val="right"/>
      <w:pPr>
        <w:ind w:left="3801" w:hanging="420"/>
      </w:pPr>
    </w:lvl>
  </w:abstractNum>
  <w:abstractNum w:abstractNumId="4" w15:restartNumberingAfterBreak="0">
    <w:nsid w:val="121260A8"/>
    <w:multiLevelType w:val="hybridMultilevel"/>
    <w:tmpl w:val="5C1AE496"/>
    <w:lvl w:ilvl="0" w:tplc="0E2C15DA">
      <w:start w:val="1"/>
      <w:numFmt w:val="upperLetter"/>
      <w:lvlText w:val="(%1)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F669F4"/>
    <w:multiLevelType w:val="hybridMultilevel"/>
    <w:tmpl w:val="2930769C"/>
    <w:lvl w:ilvl="0" w:tplc="CB287C50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62F44FC"/>
    <w:multiLevelType w:val="hybridMultilevel"/>
    <w:tmpl w:val="5074E6EC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A2067BE"/>
    <w:multiLevelType w:val="hybridMultilevel"/>
    <w:tmpl w:val="65BC7C64"/>
    <w:lvl w:ilvl="0" w:tplc="CB287C50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BA52DFF"/>
    <w:multiLevelType w:val="hybridMultilevel"/>
    <w:tmpl w:val="9A1CBD6E"/>
    <w:lvl w:ilvl="0" w:tplc="D54A19E6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DA30BD"/>
    <w:multiLevelType w:val="hybridMultilevel"/>
    <w:tmpl w:val="5C1AE496"/>
    <w:lvl w:ilvl="0" w:tplc="FFFFFFFF">
      <w:start w:val="1"/>
      <w:numFmt w:val="upperLetter"/>
      <w:lvlText w:val="(%1)"/>
      <w:lvlJc w:val="left"/>
      <w:pPr>
        <w:ind w:left="748" w:hanging="465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123" w:hanging="420"/>
      </w:pPr>
    </w:lvl>
    <w:lvl w:ilvl="2" w:tplc="FFFFFFFF" w:tentative="1">
      <w:start w:val="1"/>
      <w:numFmt w:val="lowerRoman"/>
      <w:lvlText w:val="%3."/>
      <w:lvlJc w:val="right"/>
      <w:pPr>
        <w:ind w:left="1543" w:hanging="420"/>
      </w:pPr>
    </w:lvl>
    <w:lvl w:ilvl="3" w:tplc="FFFFFFFF" w:tentative="1">
      <w:start w:val="1"/>
      <w:numFmt w:val="decimal"/>
      <w:lvlText w:val="%4."/>
      <w:lvlJc w:val="left"/>
      <w:pPr>
        <w:ind w:left="1963" w:hanging="420"/>
      </w:pPr>
    </w:lvl>
    <w:lvl w:ilvl="4" w:tplc="FFFFFFFF" w:tentative="1">
      <w:start w:val="1"/>
      <w:numFmt w:val="lowerLetter"/>
      <w:lvlText w:val="%5)"/>
      <w:lvlJc w:val="left"/>
      <w:pPr>
        <w:ind w:left="2383" w:hanging="420"/>
      </w:pPr>
    </w:lvl>
    <w:lvl w:ilvl="5" w:tplc="FFFFFFFF" w:tentative="1">
      <w:start w:val="1"/>
      <w:numFmt w:val="lowerRoman"/>
      <w:lvlText w:val="%6."/>
      <w:lvlJc w:val="right"/>
      <w:pPr>
        <w:ind w:left="2803" w:hanging="420"/>
      </w:pPr>
    </w:lvl>
    <w:lvl w:ilvl="6" w:tplc="FFFFFFFF" w:tentative="1">
      <w:start w:val="1"/>
      <w:numFmt w:val="decimal"/>
      <w:lvlText w:val="%7."/>
      <w:lvlJc w:val="left"/>
      <w:pPr>
        <w:ind w:left="3223" w:hanging="420"/>
      </w:pPr>
    </w:lvl>
    <w:lvl w:ilvl="7" w:tplc="FFFFFFFF" w:tentative="1">
      <w:start w:val="1"/>
      <w:numFmt w:val="lowerLetter"/>
      <w:lvlText w:val="%8)"/>
      <w:lvlJc w:val="left"/>
      <w:pPr>
        <w:ind w:left="3643" w:hanging="420"/>
      </w:pPr>
    </w:lvl>
    <w:lvl w:ilvl="8" w:tplc="FFFFFFFF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0" w15:restartNumberingAfterBreak="0">
    <w:nsid w:val="1E32276A"/>
    <w:multiLevelType w:val="hybridMultilevel"/>
    <w:tmpl w:val="AD60B0DA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F5E022E4">
      <w:start w:val="1"/>
      <w:numFmt w:val="lowerLetter"/>
      <w:lvlText w:val="%3"/>
      <w:lvlJc w:val="left"/>
      <w:pPr>
        <w:ind w:left="1260" w:hanging="420"/>
      </w:pPr>
      <w:rPr>
        <w:rFonts w:ascii="Times New Roman" w:eastAsia="宋体" w:hAnsi="Times New Roman" w:cs="Times New Roman" w:hint="default"/>
        <w:b/>
        <w:bCs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53352DC"/>
    <w:multiLevelType w:val="hybridMultilevel"/>
    <w:tmpl w:val="285CCE06"/>
    <w:lvl w:ilvl="0" w:tplc="FD7E618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79F495B"/>
    <w:multiLevelType w:val="hybridMultilevel"/>
    <w:tmpl w:val="C6683CAC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9EB48B6"/>
    <w:multiLevelType w:val="hybridMultilevel"/>
    <w:tmpl w:val="05ACE562"/>
    <w:lvl w:ilvl="0" w:tplc="734EFF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A4251C8"/>
    <w:multiLevelType w:val="hybridMultilevel"/>
    <w:tmpl w:val="1FD6CFA2"/>
    <w:lvl w:ilvl="0" w:tplc="FFFFFFFF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DA967B3"/>
    <w:multiLevelType w:val="hybridMultilevel"/>
    <w:tmpl w:val="1D5491BA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CB287C50">
      <w:start w:val="1"/>
      <w:numFmt w:val="upperLetter"/>
      <w:lvlText w:val="(%3)"/>
      <w:lvlJc w:val="left"/>
      <w:pPr>
        <w:ind w:left="1260" w:hanging="420"/>
      </w:pPr>
      <w:rPr>
        <w:rFonts w:hint="default"/>
        <w:b/>
        <w:bCs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EE12BF8"/>
    <w:multiLevelType w:val="hybridMultilevel"/>
    <w:tmpl w:val="9822F1FE"/>
    <w:lvl w:ilvl="0" w:tplc="694AC8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31B628C"/>
    <w:multiLevelType w:val="hybridMultilevel"/>
    <w:tmpl w:val="3048A5F8"/>
    <w:lvl w:ilvl="0" w:tplc="8B42DF96">
      <w:start w:val="1"/>
      <w:numFmt w:val="upperLetter"/>
      <w:lvlText w:val="(%1)"/>
      <w:lvlJc w:val="left"/>
      <w:pPr>
        <w:ind w:left="470" w:hanging="4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372551A"/>
    <w:multiLevelType w:val="hybridMultilevel"/>
    <w:tmpl w:val="00949AB8"/>
    <w:lvl w:ilvl="0" w:tplc="9078C40C">
      <w:start w:val="1"/>
      <w:numFmt w:val="upperLetter"/>
      <w:lvlText w:val="(%1)"/>
      <w:lvlJc w:val="left"/>
      <w:pPr>
        <w:ind w:left="81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343057EA"/>
    <w:multiLevelType w:val="hybridMultilevel"/>
    <w:tmpl w:val="F51E2FC4"/>
    <w:lvl w:ilvl="0" w:tplc="A88481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D9255CB"/>
    <w:multiLevelType w:val="hybridMultilevel"/>
    <w:tmpl w:val="438CB1C0"/>
    <w:lvl w:ilvl="0" w:tplc="CB287C50">
      <w:start w:val="1"/>
      <w:numFmt w:val="upperLetter"/>
      <w:lvlText w:val="(%1)"/>
      <w:lvlJc w:val="left"/>
      <w:pPr>
        <w:ind w:left="441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61" w:hanging="420"/>
      </w:pPr>
    </w:lvl>
    <w:lvl w:ilvl="2" w:tplc="0409001B" w:tentative="1">
      <w:start w:val="1"/>
      <w:numFmt w:val="lowerRoman"/>
      <w:lvlText w:val="%3."/>
      <w:lvlJc w:val="right"/>
      <w:pPr>
        <w:ind w:left="1281" w:hanging="420"/>
      </w:pPr>
    </w:lvl>
    <w:lvl w:ilvl="3" w:tplc="0409000F" w:tentative="1">
      <w:start w:val="1"/>
      <w:numFmt w:val="decimal"/>
      <w:lvlText w:val="%4."/>
      <w:lvlJc w:val="left"/>
      <w:pPr>
        <w:ind w:left="1701" w:hanging="420"/>
      </w:pPr>
    </w:lvl>
    <w:lvl w:ilvl="4" w:tplc="04090019" w:tentative="1">
      <w:start w:val="1"/>
      <w:numFmt w:val="lowerLetter"/>
      <w:lvlText w:val="%5)"/>
      <w:lvlJc w:val="left"/>
      <w:pPr>
        <w:ind w:left="2121" w:hanging="420"/>
      </w:pPr>
    </w:lvl>
    <w:lvl w:ilvl="5" w:tplc="0409001B" w:tentative="1">
      <w:start w:val="1"/>
      <w:numFmt w:val="lowerRoman"/>
      <w:lvlText w:val="%6."/>
      <w:lvlJc w:val="right"/>
      <w:pPr>
        <w:ind w:left="2541" w:hanging="420"/>
      </w:pPr>
    </w:lvl>
    <w:lvl w:ilvl="6" w:tplc="0409000F" w:tentative="1">
      <w:start w:val="1"/>
      <w:numFmt w:val="decimal"/>
      <w:lvlText w:val="%7."/>
      <w:lvlJc w:val="left"/>
      <w:pPr>
        <w:ind w:left="2961" w:hanging="420"/>
      </w:pPr>
    </w:lvl>
    <w:lvl w:ilvl="7" w:tplc="04090019" w:tentative="1">
      <w:start w:val="1"/>
      <w:numFmt w:val="lowerLetter"/>
      <w:lvlText w:val="%8)"/>
      <w:lvlJc w:val="left"/>
      <w:pPr>
        <w:ind w:left="3381" w:hanging="420"/>
      </w:pPr>
    </w:lvl>
    <w:lvl w:ilvl="8" w:tplc="0409001B" w:tentative="1">
      <w:start w:val="1"/>
      <w:numFmt w:val="lowerRoman"/>
      <w:lvlText w:val="%9."/>
      <w:lvlJc w:val="right"/>
      <w:pPr>
        <w:ind w:left="3801" w:hanging="420"/>
      </w:pPr>
    </w:lvl>
  </w:abstractNum>
  <w:abstractNum w:abstractNumId="21" w15:restartNumberingAfterBreak="0">
    <w:nsid w:val="3F945BC3"/>
    <w:multiLevelType w:val="hybridMultilevel"/>
    <w:tmpl w:val="6C820F88"/>
    <w:lvl w:ilvl="0" w:tplc="F9C6E2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78E5469"/>
    <w:multiLevelType w:val="hybridMultilevel"/>
    <w:tmpl w:val="EBC0D25E"/>
    <w:lvl w:ilvl="0" w:tplc="CB287C50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bCs/>
      </w:rPr>
    </w:lvl>
    <w:lvl w:ilvl="1" w:tplc="8482DAE2">
      <w:start w:val="1"/>
      <w:numFmt w:val="upperRoman"/>
      <w:lvlText w:val="(%2)"/>
      <w:lvlJc w:val="left"/>
      <w:pPr>
        <w:ind w:left="1140" w:hanging="720"/>
      </w:pPr>
      <w:rPr>
        <w:rFonts w:eastAsia="宋体" w:hint="default"/>
      </w:rPr>
    </w:lvl>
    <w:lvl w:ilvl="2" w:tplc="F0A0CA68">
      <w:start w:val="1"/>
      <w:numFmt w:val="upperLetter"/>
      <w:lvlText w:val="(%3)"/>
      <w:lvlJc w:val="left"/>
      <w:pPr>
        <w:ind w:left="1240" w:hanging="40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9D110CF"/>
    <w:multiLevelType w:val="hybridMultilevel"/>
    <w:tmpl w:val="ED00BC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C465560"/>
    <w:multiLevelType w:val="hybridMultilevel"/>
    <w:tmpl w:val="DF2885BE"/>
    <w:lvl w:ilvl="0" w:tplc="5AB8BAA6">
      <w:start w:val="1"/>
      <w:numFmt w:val="upperLetter"/>
      <w:lvlText w:val="(%1)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CFB066A"/>
    <w:multiLevelType w:val="hybridMultilevel"/>
    <w:tmpl w:val="25A6C692"/>
    <w:lvl w:ilvl="0" w:tplc="376A24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36D46BE"/>
    <w:multiLevelType w:val="hybridMultilevel"/>
    <w:tmpl w:val="CE0E8514"/>
    <w:lvl w:ilvl="0" w:tplc="46488B56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7645127"/>
    <w:multiLevelType w:val="hybridMultilevel"/>
    <w:tmpl w:val="1ADE2B90"/>
    <w:lvl w:ilvl="0" w:tplc="1B5284BA">
      <w:start w:val="1"/>
      <w:numFmt w:val="upperLetter"/>
      <w:lvlText w:val="(%1)"/>
      <w:lvlJc w:val="left"/>
      <w:pPr>
        <w:ind w:left="405" w:hanging="40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8F73F28"/>
    <w:multiLevelType w:val="hybridMultilevel"/>
    <w:tmpl w:val="4C745BDC"/>
    <w:lvl w:ilvl="0" w:tplc="8C54E83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F1277C2"/>
    <w:multiLevelType w:val="hybridMultilevel"/>
    <w:tmpl w:val="20DC121C"/>
    <w:lvl w:ilvl="0" w:tplc="454CC16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12B07BE"/>
    <w:multiLevelType w:val="hybridMultilevel"/>
    <w:tmpl w:val="6B226A72"/>
    <w:lvl w:ilvl="0" w:tplc="07FCA754">
      <w:start w:val="1"/>
      <w:numFmt w:val="upp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1F962F7"/>
    <w:multiLevelType w:val="hybridMultilevel"/>
    <w:tmpl w:val="61CE7E42"/>
    <w:lvl w:ilvl="0" w:tplc="C826E5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7A97AA1"/>
    <w:multiLevelType w:val="hybridMultilevel"/>
    <w:tmpl w:val="1F208C34"/>
    <w:lvl w:ilvl="0" w:tplc="A6A22C2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8386E95"/>
    <w:multiLevelType w:val="hybridMultilevel"/>
    <w:tmpl w:val="2D74439A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9DE48B1"/>
    <w:multiLevelType w:val="hybridMultilevel"/>
    <w:tmpl w:val="ECA2AB3E"/>
    <w:lvl w:ilvl="0" w:tplc="43F686C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AEA5716"/>
    <w:multiLevelType w:val="hybridMultilevel"/>
    <w:tmpl w:val="F17832A4"/>
    <w:lvl w:ilvl="0" w:tplc="D54A19E6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E050839"/>
    <w:multiLevelType w:val="hybridMultilevel"/>
    <w:tmpl w:val="65A4D04A"/>
    <w:lvl w:ilvl="0" w:tplc="CB287C50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E7D1380"/>
    <w:multiLevelType w:val="hybridMultilevel"/>
    <w:tmpl w:val="8F484972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4C7472F"/>
    <w:multiLevelType w:val="hybridMultilevel"/>
    <w:tmpl w:val="329E5D0E"/>
    <w:lvl w:ilvl="0" w:tplc="CB287C50">
      <w:start w:val="1"/>
      <w:numFmt w:val="upperLetter"/>
      <w:lvlText w:val="(%1)"/>
      <w:lvlJc w:val="left"/>
      <w:pPr>
        <w:ind w:left="465" w:hanging="465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79447BF"/>
    <w:multiLevelType w:val="hybridMultilevel"/>
    <w:tmpl w:val="509242DE"/>
    <w:lvl w:ilvl="0" w:tplc="1B5284BA">
      <w:start w:val="1"/>
      <w:numFmt w:val="upperLetter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8EF3627"/>
    <w:multiLevelType w:val="hybridMultilevel"/>
    <w:tmpl w:val="79F63726"/>
    <w:lvl w:ilvl="0" w:tplc="CB287C50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9004B34"/>
    <w:multiLevelType w:val="hybridMultilevel"/>
    <w:tmpl w:val="242277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7A9743D7"/>
    <w:multiLevelType w:val="hybridMultilevel"/>
    <w:tmpl w:val="B6C059A2"/>
    <w:lvl w:ilvl="0" w:tplc="CB287C50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bCs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204CF9"/>
    <w:multiLevelType w:val="hybridMultilevel"/>
    <w:tmpl w:val="DD163AC8"/>
    <w:lvl w:ilvl="0" w:tplc="3C96BAF4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B361627"/>
    <w:multiLevelType w:val="hybridMultilevel"/>
    <w:tmpl w:val="7B8080B4"/>
    <w:lvl w:ilvl="0" w:tplc="E272D02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B6948C1"/>
    <w:multiLevelType w:val="hybridMultilevel"/>
    <w:tmpl w:val="8F6C8A24"/>
    <w:lvl w:ilvl="0" w:tplc="46488B56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F1353E4"/>
    <w:multiLevelType w:val="hybridMultilevel"/>
    <w:tmpl w:val="3F724F0A"/>
    <w:lvl w:ilvl="0" w:tplc="F5E022E4">
      <w:start w:val="1"/>
      <w:numFmt w:val="lowerLetter"/>
      <w:lvlText w:val="%1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F6350F2"/>
    <w:multiLevelType w:val="hybridMultilevel"/>
    <w:tmpl w:val="A9DA9DB2"/>
    <w:lvl w:ilvl="0" w:tplc="454CC1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85803219">
    <w:abstractNumId w:val="30"/>
  </w:num>
  <w:num w:numId="2" w16cid:durableId="660155328">
    <w:abstractNumId w:val="13"/>
  </w:num>
  <w:num w:numId="3" w16cid:durableId="1308247740">
    <w:abstractNumId w:val="44"/>
  </w:num>
  <w:num w:numId="4" w16cid:durableId="15624430">
    <w:abstractNumId w:val="31"/>
  </w:num>
  <w:num w:numId="5" w16cid:durableId="1698770341">
    <w:abstractNumId w:val="21"/>
  </w:num>
  <w:num w:numId="6" w16cid:durableId="200750895">
    <w:abstractNumId w:val="0"/>
  </w:num>
  <w:num w:numId="7" w16cid:durableId="1987195995">
    <w:abstractNumId w:val="16"/>
  </w:num>
  <w:num w:numId="8" w16cid:durableId="1299652149">
    <w:abstractNumId w:val="19"/>
  </w:num>
  <w:num w:numId="9" w16cid:durableId="683677767">
    <w:abstractNumId w:val="25"/>
  </w:num>
  <w:num w:numId="10" w16cid:durableId="1373579313">
    <w:abstractNumId w:val="29"/>
  </w:num>
  <w:num w:numId="11" w16cid:durableId="1757944314">
    <w:abstractNumId w:val="34"/>
  </w:num>
  <w:num w:numId="12" w16cid:durableId="533887327">
    <w:abstractNumId w:val="47"/>
  </w:num>
  <w:num w:numId="13" w16cid:durableId="968517300">
    <w:abstractNumId w:val="41"/>
  </w:num>
  <w:num w:numId="14" w16cid:durableId="1289778227">
    <w:abstractNumId w:val="32"/>
  </w:num>
  <w:num w:numId="15" w16cid:durableId="2009288532">
    <w:abstractNumId w:val="28"/>
  </w:num>
  <w:num w:numId="16" w16cid:durableId="635913052">
    <w:abstractNumId w:val="17"/>
  </w:num>
  <w:num w:numId="17" w16cid:durableId="1978366770">
    <w:abstractNumId w:val="43"/>
  </w:num>
  <w:num w:numId="18" w16cid:durableId="1991058640">
    <w:abstractNumId w:val="39"/>
  </w:num>
  <w:num w:numId="19" w16cid:durableId="481235195">
    <w:abstractNumId w:val="35"/>
  </w:num>
  <w:num w:numId="20" w16cid:durableId="1672368738">
    <w:abstractNumId w:val="8"/>
  </w:num>
  <w:num w:numId="21" w16cid:durableId="1638535140">
    <w:abstractNumId w:val="1"/>
  </w:num>
  <w:num w:numId="22" w16cid:durableId="2071221940">
    <w:abstractNumId w:val="11"/>
  </w:num>
  <w:num w:numId="23" w16cid:durableId="110325752">
    <w:abstractNumId w:val="4"/>
  </w:num>
  <w:num w:numId="24" w16cid:durableId="1944069891">
    <w:abstractNumId w:val="18"/>
  </w:num>
  <w:num w:numId="25" w16cid:durableId="981080196">
    <w:abstractNumId w:val="26"/>
  </w:num>
  <w:num w:numId="26" w16cid:durableId="1013414437">
    <w:abstractNumId w:val="45"/>
  </w:num>
  <w:num w:numId="27" w16cid:durableId="355352469">
    <w:abstractNumId w:val="27"/>
  </w:num>
  <w:num w:numId="28" w16cid:durableId="2105497630">
    <w:abstractNumId w:val="14"/>
  </w:num>
  <w:num w:numId="29" w16cid:durableId="1765878423">
    <w:abstractNumId w:val="24"/>
  </w:num>
  <w:num w:numId="30" w16cid:durableId="2144302482">
    <w:abstractNumId w:val="9"/>
  </w:num>
  <w:num w:numId="31" w16cid:durableId="1601060027">
    <w:abstractNumId w:val="23"/>
  </w:num>
  <w:num w:numId="32" w16cid:durableId="811674320">
    <w:abstractNumId w:val="46"/>
  </w:num>
  <w:num w:numId="33" w16cid:durableId="923032694">
    <w:abstractNumId w:val="6"/>
  </w:num>
  <w:num w:numId="34" w16cid:durableId="1976786506">
    <w:abstractNumId w:val="2"/>
  </w:num>
  <w:num w:numId="35" w16cid:durableId="907426678">
    <w:abstractNumId w:val="33"/>
  </w:num>
  <w:num w:numId="36" w16cid:durableId="1192066968">
    <w:abstractNumId w:val="10"/>
  </w:num>
  <w:num w:numId="37" w16cid:durableId="1430999785">
    <w:abstractNumId w:val="37"/>
  </w:num>
  <w:num w:numId="38" w16cid:durableId="610169239">
    <w:abstractNumId w:val="12"/>
  </w:num>
  <w:num w:numId="39" w16cid:durableId="666441521">
    <w:abstractNumId w:val="3"/>
  </w:num>
  <w:num w:numId="40" w16cid:durableId="2132162892">
    <w:abstractNumId w:val="5"/>
  </w:num>
  <w:num w:numId="41" w16cid:durableId="963463172">
    <w:abstractNumId w:val="7"/>
  </w:num>
  <w:num w:numId="42" w16cid:durableId="1492676814">
    <w:abstractNumId w:val="22"/>
  </w:num>
  <w:num w:numId="43" w16cid:durableId="2043164682">
    <w:abstractNumId w:val="15"/>
  </w:num>
  <w:num w:numId="44" w16cid:durableId="841551131">
    <w:abstractNumId w:val="36"/>
  </w:num>
  <w:num w:numId="45" w16cid:durableId="1138378247">
    <w:abstractNumId w:val="42"/>
  </w:num>
  <w:num w:numId="46" w16cid:durableId="1103837322">
    <w:abstractNumId w:val="20"/>
  </w:num>
  <w:num w:numId="47" w16cid:durableId="1237783767">
    <w:abstractNumId w:val="38"/>
  </w:num>
  <w:num w:numId="48" w16cid:durableId="2313892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22"/>
    <w:rsid w:val="000017F3"/>
    <w:rsid w:val="000070AA"/>
    <w:rsid w:val="00021136"/>
    <w:rsid w:val="0002152F"/>
    <w:rsid w:val="000309D2"/>
    <w:rsid w:val="00067F38"/>
    <w:rsid w:val="00074E23"/>
    <w:rsid w:val="000833B7"/>
    <w:rsid w:val="00087A7D"/>
    <w:rsid w:val="00096391"/>
    <w:rsid w:val="00096FF6"/>
    <w:rsid w:val="000A21FD"/>
    <w:rsid w:val="000A7204"/>
    <w:rsid w:val="000B40B2"/>
    <w:rsid w:val="000C16F6"/>
    <w:rsid w:val="000C3509"/>
    <w:rsid w:val="000C4770"/>
    <w:rsid w:val="000E6A92"/>
    <w:rsid w:val="000F48A7"/>
    <w:rsid w:val="00102663"/>
    <w:rsid w:val="0010649B"/>
    <w:rsid w:val="00115FF6"/>
    <w:rsid w:val="00123CC1"/>
    <w:rsid w:val="001241B9"/>
    <w:rsid w:val="0013090D"/>
    <w:rsid w:val="00146E5C"/>
    <w:rsid w:val="001527B0"/>
    <w:rsid w:val="001978B0"/>
    <w:rsid w:val="001D5488"/>
    <w:rsid w:val="001E61C1"/>
    <w:rsid w:val="001F3976"/>
    <w:rsid w:val="00204E23"/>
    <w:rsid w:val="002202EB"/>
    <w:rsid w:val="002247C4"/>
    <w:rsid w:val="002321A8"/>
    <w:rsid w:val="00240B98"/>
    <w:rsid w:val="002410CB"/>
    <w:rsid w:val="00241B57"/>
    <w:rsid w:val="002751D7"/>
    <w:rsid w:val="00276197"/>
    <w:rsid w:val="00280D2E"/>
    <w:rsid w:val="00290F60"/>
    <w:rsid w:val="002948D2"/>
    <w:rsid w:val="00294D27"/>
    <w:rsid w:val="002A47F9"/>
    <w:rsid w:val="002D35F4"/>
    <w:rsid w:val="002D5C6A"/>
    <w:rsid w:val="002E2368"/>
    <w:rsid w:val="002F2D2D"/>
    <w:rsid w:val="002F5685"/>
    <w:rsid w:val="00303703"/>
    <w:rsid w:val="003133AE"/>
    <w:rsid w:val="003416AF"/>
    <w:rsid w:val="00345377"/>
    <w:rsid w:val="003509E5"/>
    <w:rsid w:val="003566F0"/>
    <w:rsid w:val="003626F5"/>
    <w:rsid w:val="00380FA2"/>
    <w:rsid w:val="003A005E"/>
    <w:rsid w:val="003A25D4"/>
    <w:rsid w:val="003B4230"/>
    <w:rsid w:val="003C0953"/>
    <w:rsid w:val="003C77AD"/>
    <w:rsid w:val="003D496F"/>
    <w:rsid w:val="003E24CA"/>
    <w:rsid w:val="003E4E04"/>
    <w:rsid w:val="003E5E22"/>
    <w:rsid w:val="003F10D5"/>
    <w:rsid w:val="003F7D4A"/>
    <w:rsid w:val="00400A29"/>
    <w:rsid w:val="0042130F"/>
    <w:rsid w:val="004266D3"/>
    <w:rsid w:val="00441874"/>
    <w:rsid w:val="00441892"/>
    <w:rsid w:val="00446768"/>
    <w:rsid w:val="00447596"/>
    <w:rsid w:val="00452165"/>
    <w:rsid w:val="00471470"/>
    <w:rsid w:val="004A5753"/>
    <w:rsid w:val="004C23E7"/>
    <w:rsid w:val="004C2701"/>
    <w:rsid w:val="004C3C93"/>
    <w:rsid w:val="004E0732"/>
    <w:rsid w:val="004E7976"/>
    <w:rsid w:val="004F6F51"/>
    <w:rsid w:val="00501AFB"/>
    <w:rsid w:val="005044C9"/>
    <w:rsid w:val="005175EE"/>
    <w:rsid w:val="005365BC"/>
    <w:rsid w:val="00537735"/>
    <w:rsid w:val="00551D9A"/>
    <w:rsid w:val="00572D41"/>
    <w:rsid w:val="00575661"/>
    <w:rsid w:val="00597F94"/>
    <w:rsid w:val="005C21B7"/>
    <w:rsid w:val="005C6B2C"/>
    <w:rsid w:val="005D7299"/>
    <w:rsid w:val="005E6A56"/>
    <w:rsid w:val="005F1CF4"/>
    <w:rsid w:val="006119C6"/>
    <w:rsid w:val="00616D10"/>
    <w:rsid w:val="00630EF9"/>
    <w:rsid w:val="00633EB6"/>
    <w:rsid w:val="00637D56"/>
    <w:rsid w:val="006442BB"/>
    <w:rsid w:val="0065534B"/>
    <w:rsid w:val="00666D7D"/>
    <w:rsid w:val="00675DE1"/>
    <w:rsid w:val="006825FF"/>
    <w:rsid w:val="00683331"/>
    <w:rsid w:val="006A5ED4"/>
    <w:rsid w:val="006B13A0"/>
    <w:rsid w:val="006B4367"/>
    <w:rsid w:val="006C66B3"/>
    <w:rsid w:val="006D2E97"/>
    <w:rsid w:val="007050BA"/>
    <w:rsid w:val="0071312C"/>
    <w:rsid w:val="00717745"/>
    <w:rsid w:val="00721A30"/>
    <w:rsid w:val="00725880"/>
    <w:rsid w:val="00727F5B"/>
    <w:rsid w:val="00731D04"/>
    <w:rsid w:val="0075628F"/>
    <w:rsid w:val="00761917"/>
    <w:rsid w:val="00762C22"/>
    <w:rsid w:val="0076351A"/>
    <w:rsid w:val="0078473B"/>
    <w:rsid w:val="00793806"/>
    <w:rsid w:val="00794849"/>
    <w:rsid w:val="007A57D6"/>
    <w:rsid w:val="007A7A08"/>
    <w:rsid w:val="007B1E88"/>
    <w:rsid w:val="007B5FE6"/>
    <w:rsid w:val="007B64E8"/>
    <w:rsid w:val="007C4C67"/>
    <w:rsid w:val="007C79B1"/>
    <w:rsid w:val="007D2E29"/>
    <w:rsid w:val="007D3C31"/>
    <w:rsid w:val="0083279F"/>
    <w:rsid w:val="008344B9"/>
    <w:rsid w:val="00856957"/>
    <w:rsid w:val="00857658"/>
    <w:rsid w:val="008612BC"/>
    <w:rsid w:val="00872F13"/>
    <w:rsid w:val="008851FC"/>
    <w:rsid w:val="0089206A"/>
    <w:rsid w:val="008A194F"/>
    <w:rsid w:val="008A35CC"/>
    <w:rsid w:val="008B57CC"/>
    <w:rsid w:val="008C3C75"/>
    <w:rsid w:val="008D0667"/>
    <w:rsid w:val="008D07FE"/>
    <w:rsid w:val="008E22C6"/>
    <w:rsid w:val="008F0472"/>
    <w:rsid w:val="009030A8"/>
    <w:rsid w:val="00913697"/>
    <w:rsid w:val="00917D58"/>
    <w:rsid w:val="0093153B"/>
    <w:rsid w:val="009374F7"/>
    <w:rsid w:val="0095297D"/>
    <w:rsid w:val="00955D4D"/>
    <w:rsid w:val="00966D04"/>
    <w:rsid w:val="00975988"/>
    <w:rsid w:val="009952D9"/>
    <w:rsid w:val="009A61E3"/>
    <w:rsid w:val="009C5997"/>
    <w:rsid w:val="009C7133"/>
    <w:rsid w:val="009D1222"/>
    <w:rsid w:val="009E44C5"/>
    <w:rsid w:val="009E6E16"/>
    <w:rsid w:val="009F3F57"/>
    <w:rsid w:val="009F402A"/>
    <w:rsid w:val="00A03BBF"/>
    <w:rsid w:val="00A15701"/>
    <w:rsid w:val="00A20A06"/>
    <w:rsid w:val="00A352F4"/>
    <w:rsid w:val="00A36705"/>
    <w:rsid w:val="00A36DFB"/>
    <w:rsid w:val="00A52624"/>
    <w:rsid w:val="00A82B71"/>
    <w:rsid w:val="00A83FB4"/>
    <w:rsid w:val="00A841A0"/>
    <w:rsid w:val="00A866FA"/>
    <w:rsid w:val="00A92F35"/>
    <w:rsid w:val="00A955F7"/>
    <w:rsid w:val="00AA15D9"/>
    <w:rsid w:val="00AB50F9"/>
    <w:rsid w:val="00AB601B"/>
    <w:rsid w:val="00AD21B7"/>
    <w:rsid w:val="00AD547E"/>
    <w:rsid w:val="00AD7957"/>
    <w:rsid w:val="00AE347A"/>
    <w:rsid w:val="00B0543C"/>
    <w:rsid w:val="00B06BFC"/>
    <w:rsid w:val="00B15580"/>
    <w:rsid w:val="00B20433"/>
    <w:rsid w:val="00B21C0D"/>
    <w:rsid w:val="00B32103"/>
    <w:rsid w:val="00B35F15"/>
    <w:rsid w:val="00B36E55"/>
    <w:rsid w:val="00B43765"/>
    <w:rsid w:val="00B573C6"/>
    <w:rsid w:val="00B611E0"/>
    <w:rsid w:val="00B62AA3"/>
    <w:rsid w:val="00B766C2"/>
    <w:rsid w:val="00B83686"/>
    <w:rsid w:val="00B86D4F"/>
    <w:rsid w:val="00B90F84"/>
    <w:rsid w:val="00BA44DA"/>
    <w:rsid w:val="00BF53C9"/>
    <w:rsid w:val="00C01894"/>
    <w:rsid w:val="00C10D90"/>
    <w:rsid w:val="00C16A28"/>
    <w:rsid w:val="00C4526B"/>
    <w:rsid w:val="00C453F3"/>
    <w:rsid w:val="00C4549F"/>
    <w:rsid w:val="00C52E44"/>
    <w:rsid w:val="00C53AD1"/>
    <w:rsid w:val="00C54E36"/>
    <w:rsid w:val="00C60DF0"/>
    <w:rsid w:val="00C72011"/>
    <w:rsid w:val="00C72AB7"/>
    <w:rsid w:val="00C93977"/>
    <w:rsid w:val="00CA1E9D"/>
    <w:rsid w:val="00CA58F5"/>
    <w:rsid w:val="00CA5AF7"/>
    <w:rsid w:val="00CB1417"/>
    <w:rsid w:val="00CB4E0C"/>
    <w:rsid w:val="00CB6C16"/>
    <w:rsid w:val="00CC2A4D"/>
    <w:rsid w:val="00CC348A"/>
    <w:rsid w:val="00CC4F93"/>
    <w:rsid w:val="00CC5C2C"/>
    <w:rsid w:val="00CD5ACE"/>
    <w:rsid w:val="00CF3254"/>
    <w:rsid w:val="00D05123"/>
    <w:rsid w:val="00D1070A"/>
    <w:rsid w:val="00D2493E"/>
    <w:rsid w:val="00D415F8"/>
    <w:rsid w:val="00D502DA"/>
    <w:rsid w:val="00D55812"/>
    <w:rsid w:val="00DA1C74"/>
    <w:rsid w:val="00DC296D"/>
    <w:rsid w:val="00DC3D9A"/>
    <w:rsid w:val="00DC6E27"/>
    <w:rsid w:val="00DD769E"/>
    <w:rsid w:val="00DE2F4D"/>
    <w:rsid w:val="00DF2707"/>
    <w:rsid w:val="00E215F7"/>
    <w:rsid w:val="00E21847"/>
    <w:rsid w:val="00E23652"/>
    <w:rsid w:val="00E34600"/>
    <w:rsid w:val="00E47E1B"/>
    <w:rsid w:val="00E5070A"/>
    <w:rsid w:val="00E516E4"/>
    <w:rsid w:val="00E60FC1"/>
    <w:rsid w:val="00E62339"/>
    <w:rsid w:val="00E67DD7"/>
    <w:rsid w:val="00E73F25"/>
    <w:rsid w:val="00E857A3"/>
    <w:rsid w:val="00EB1028"/>
    <w:rsid w:val="00EB26EC"/>
    <w:rsid w:val="00EB59AE"/>
    <w:rsid w:val="00ED16AF"/>
    <w:rsid w:val="00ED1E26"/>
    <w:rsid w:val="00ED68C0"/>
    <w:rsid w:val="00EE0191"/>
    <w:rsid w:val="00EF1861"/>
    <w:rsid w:val="00EF609E"/>
    <w:rsid w:val="00F07FCC"/>
    <w:rsid w:val="00F122A5"/>
    <w:rsid w:val="00F1636F"/>
    <w:rsid w:val="00F218A6"/>
    <w:rsid w:val="00F406DA"/>
    <w:rsid w:val="00F426B0"/>
    <w:rsid w:val="00F660E5"/>
    <w:rsid w:val="00F8323D"/>
    <w:rsid w:val="00F836A5"/>
    <w:rsid w:val="00F951C9"/>
    <w:rsid w:val="00FA336F"/>
    <w:rsid w:val="00FB5780"/>
    <w:rsid w:val="00FC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6CF7D"/>
  <w15:docId w15:val="{049A404E-4235-4F7F-ABB4-1BBDD8DD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9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9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997"/>
    <w:rPr>
      <w:sz w:val="18"/>
      <w:szCs w:val="18"/>
    </w:rPr>
  </w:style>
  <w:style w:type="paragraph" w:styleId="a7">
    <w:name w:val="List Paragraph"/>
    <w:basedOn w:val="a"/>
    <w:uiPriority w:val="34"/>
    <w:qFormat/>
    <w:rsid w:val="006442BB"/>
    <w:pPr>
      <w:ind w:firstLineChars="200" w:firstLine="420"/>
    </w:pPr>
  </w:style>
  <w:style w:type="paragraph" w:styleId="a8">
    <w:name w:val="Revision"/>
    <w:hidden/>
    <w:uiPriority w:val="99"/>
    <w:semiHidden/>
    <w:rsid w:val="003D496F"/>
  </w:style>
  <w:style w:type="paragraph" w:styleId="a9">
    <w:name w:val="Balloon Text"/>
    <w:basedOn w:val="a"/>
    <w:link w:val="aa"/>
    <w:uiPriority w:val="99"/>
    <w:semiHidden/>
    <w:unhideWhenUsed/>
    <w:rsid w:val="00761917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61917"/>
    <w:rPr>
      <w:rFonts w:ascii="宋体" w:eastAsia="宋体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7C7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7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6AE22-1E32-E748-AF97-7EB9E8DA1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蝶</dc:creator>
  <cp:keywords/>
  <dc:description/>
  <cp:lastModifiedBy>xin ge</cp:lastModifiedBy>
  <cp:revision>35</cp:revision>
  <dcterms:created xsi:type="dcterms:W3CDTF">2022-05-21T14:44:00Z</dcterms:created>
  <dcterms:modified xsi:type="dcterms:W3CDTF">2022-11-17T08:53:00Z</dcterms:modified>
</cp:coreProperties>
</file>